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AF25D" w14:textId="33BAC696" w:rsidR="00DA442C" w:rsidRPr="00DA442C" w:rsidRDefault="00DA442C" w:rsidP="00DA442C">
      <w:pPr>
        <w:pStyle w:val="EndNoteBibliography"/>
        <w:ind w:left="720" w:hanging="720"/>
        <w:rPr>
          <w:rFonts w:ascii="Times New Roman" w:hAnsi="Times New Roman" w:cs="Times New Roman"/>
          <w:b/>
          <w:bCs/>
          <w:noProof/>
          <w:sz w:val="22"/>
          <w:szCs w:val="22"/>
        </w:rPr>
      </w:pPr>
      <w:r w:rsidRPr="00DA442C">
        <w:rPr>
          <w:rFonts w:ascii="Times New Roman" w:hAnsi="Times New Roman" w:cs="Times New Roman"/>
          <w:b/>
          <w:bCs/>
          <w:noProof/>
          <w:sz w:val="22"/>
          <w:szCs w:val="22"/>
        </w:rPr>
        <w:t xml:space="preserve">Table </w:t>
      </w:r>
      <w:r w:rsidR="00E264F7">
        <w:rPr>
          <w:rFonts w:ascii="Times New Roman" w:hAnsi="Times New Roman" w:cs="Times New Roman" w:hint="eastAsia"/>
          <w:b/>
          <w:bCs/>
          <w:noProof/>
          <w:sz w:val="22"/>
          <w:szCs w:val="22"/>
        </w:rPr>
        <w:t>S2</w:t>
      </w:r>
      <w:r w:rsidRPr="00DA442C">
        <w:rPr>
          <w:rFonts w:ascii="Times New Roman" w:hAnsi="Times New Roman" w:cs="Times New Roman"/>
          <w:b/>
          <w:bCs/>
          <w:noProof/>
          <w:sz w:val="22"/>
          <w:szCs w:val="22"/>
        </w:rPr>
        <w:t xml:space="preserve">. </w:t>
      </w:r>
      <w:r w:rsidR="001B526C">
        <w:rPr>
          <w:rFonts w:ascii="Times New Roman" w:hAnsi="Times New Roman" w:cs="Times New Roman" w:hint="eastAsia"/>
          <w:b/>
          <w:bCs/>
          <w:noProof/>
          <w:sz w:val="22"/>
          <w:szCs w:val="22"/>
        </w:rPr>
        <w:t>A</w:t>
      </w:r>
      <w:r w:rsidR="004F1516" w:rsidRPr="004F1516">
        <w:rPr>
          <w:rFonts w:ascii="Times New Roman" w:hAnsi="Times New Roman" w:cs="Times New Roman"/>
          <w:b/>
          <w:bCs/>
          <w:noProof/>
          <w:sz w:val="22"/>
          <w:szCs w:val="22"/>
        </w:rPr>
        <w:t>dditional adjustment for baseline glucose</w:t>
      </w:r>
      <w:r w:rsidR="001B526C">
        <w:rPr>
          <w:rFonts w:ascii="Times New Roman" w:hAnsi="Times New Roman" w:cs="Times New Roman" w:hint="eastAsia"/>
          <w:b/>
          <w:bCs/>
          <w:noProof/>
          <w:sz w:val="22"/>
          <w:szCs w:val="22"/>
        </w:rPr>
        <w:t xml:space="preserve"> </w:t>
      </w:r>
      <w:r w:rsidR="001B526C" w:rsidRPr="001B526C">
        <w:rPr>
          <w:rFonts w:ascii="Times New Roman" w:hAnsi="Times New Roman" w:cs="Times New Roman"/>
          <w:b/>
          <w:bCs/>
          <w:noProof/>
          <w:sz w:val="22"/>
          <w:szCs w:val="22"/>
        </w:rPr>
        <w:t>between DM and non-DM history patients</w:t>
      </w:r>
      <w:r w:rsidRPr="00DA442C">
        <w:rPr>
          <w:rFonts w:ascii="Times New Roman" w:hAnsi="Times New Roman" w:cs="Times New Roman"/>
          <w:b/>
          <w:bCs/>
          <w:noProof/>
          <w:sz w:val="22"/>
          <w:szCs w:val="22"/>
        </w:rPr>
        <w:t>.</w:t>
      </w:r>
    </w:p>
    <w:tbl>
      <w:tblPr>
        <w:tblStyle w:val="21"/>
        <w:tblW w:w="0" w:type="auto"/>
        <w:tblLook w:val="06A0" w:firstRow="1" w:lastRow="0" w:firstColumn="1" w:lastColumn="0" w:noHBand="1" w:noVBand="1"/>
      </w:tblPr>
      <w:tblGrid>
        <w:gridCol w:w="2833"/>
        <w:gridCol w:w="1978"/>
        <w:gridCol w:w="868"/>
        <w:gridCol w:w="1978"/>
        <w:gridCol w:w="868"/>
        <w:gridCol w:w="1644"/>
      </w:tblGrid>
      <w:tr w:rsidR="008A5DF0" w:rsidRPr="00DA442C" w14:paraId="64112F36" w14:textId="77777777" w:rsidTr="00BD69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3" w:type="dxa"/>
          </w:tcPr>
          <w:p w14:paraId="365B5D62" w14:textId="77777777" w:rsidR="008A5DF0" w:rsidRPr="00DA442C" w:rsidRDefault="008A5DF0" w:rsidP="00DA442C">
            <w:pPr>
              <w:pStyle w:val="af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  <w:gridSpan w:val="2"/>
          </w:tcPr>
          <w:p w14:paraId="0F04A8C9" w14:textId="2C3E90E0" w:rsidR="008A5DF0" w:rsidRPr="00DA442C" w:rsidRDefault="008A5DF0" w:rsidP="00DA442C">
            <w:pPr>
              <w:pStyle w:val="af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</w:rPr>
              <w:t>DM</w:t>
            </w:r>
          </w:p>
        </w:tc>
        <w:tc>
          <w:tcPr>
            <w:tcW w:w="0" w:type="auto"/>
            <w:gridSpan w:val="2"/>
          </w:tcPr>
          <w:p w14:paraId="69B4D2D9" w14:textId="69C75E9F" w:rsidR="008A5DF0" w:rsidRPr="00DA442C" w:rsidRDefault="008A5DF0" w:rsidP="00DA442C">
            <w:pPr>
              <w:pStyle w:val="af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</w:rPr>
              <w:t>Non-DM</w:t>
            </w:r>
          </w:p>
        </w:tc>
        <w:tc>
          <w:tcPr>
            <w:tcW w:w="0" w:type="auto"/>
          </w:tcPr>
          <w:p w14:paraId="5909B27C" w14:textId="77777777" w:rsidR="008A5DF0" w:rsidRDefault="008A5DF0" w:rsidP="00DA442C">
            <w:pPr>
              <w:pStyle w:val="af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</w:rPr>
            </w:pPr>
          </w:p>
        </w:tc>
      </w:tr>
      <w:tr w:rsidR="008A5DF0" w:rsidRPr="00DA442C" w14:paraId="693A82C4" w14:textId="77777777" w:rsidTr="008A5DF0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3" w:type="dxa"/>
          </w:tcPr>
          <w:p w14:paraId="73EA87FA" w14:textId="77777777" w:rsidR="008A5DF0" w:rsidRPr="00DA442C" w:rsidRDefault="008A5DF0" w:rsidP="00DA442C">
            <w:pPr>
              <w:pStyle w:val="af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</w:tcPr>
          <w:p w14:paraId="7067BB30" w14:textId="77777777" w:rsidR="008A5DF0" w:rsidRPr="00DA442C" w:rsidRDefault="008A5DF0" w:rsidP="00DA442C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DA442C">
              <w:rPr>
                <w:rFonts w:ascii="Times New Roman" w:hAnsi="Times New Roman" w:cs="Times New Roman"/>
                <w:b/>
                <w:bCs/>
                <w:noProof/>
              </w:rPr>
              <w:t>Effect size(95% CI)</w:t>
            </w:r>
          </w:p>
        </w:tc>
        <w:tc>
          <w:tcPr>
            <w:tcW w:w="0" w:type="auto"/>
          </w:tcPr>
          <w:p w14:paraId="56851001" w14:textId="77777777" w:rsidR="008A5DF0" w:rsidRPr="00DA442C" w:rsidRDefault="008A5DF0" w:rsidP="00DA442C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DA442C"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  <w:t xml:space="preserve">P </w:t>
            </w:r>
            <w:r w:rsidRPr="00DA442C">
              <w:rPr>
                <w:rFonts w:ascii="Times New Roman" w:hAnsi="Times New Roman" w:cs="Times New Roman"/>
                <w:b/>
                <w:bCs/>
                <w:noProof/>
              </w:rPr>
              <w:t>value</w:t>
            </w:r>
          </w:p>
        </w:tc>
        <w:tc>
          <w:tcPr>
            <w:tcW w:w="0" w:type="auto"/>
          </w:tcPr>
          <w:p w14:paraId="318BDBAE" w14:textId="77777777" w:rsidR="008A5DF0" w:rsidRPr="00DA442C" w:rsidRDefault="008A5DF0" w:rsidP="00DA442C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A442C">
              <w:rPr>
                <w:rFonts w:ascii="Times New Roman" w:hAnsi="Times New Roman" w:cs="Times New Roman"/>
                <w:b/>
                <w:bCs/>
                <w:noProof/>
              </w:rPr>
              <w:t>Effect size(95% CI)</w:t>
            </w:r>
          </w:p>
        </w:tc>
        <w:tc>
          <w:tcPr>
            <w:tcW w:w="0" w:type="auto"/>
          </w:tcPr>
          <w:p w14:paraId="5D777CF3" w14:textId="77777777" w:rsidR="008A5DF0" w:rsidRPr="00DA442C" w:rsidRDefault="008A5DF0" w:rsidP="00DA442C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A442C"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  <w:t xml:space="preserve">P </w:t>
            </w:r>
            <w:r w:rsidRPr="00DA442C">
              <w:rPr>
                <w:rFonts w:ascii="Times New Roman" w:hAnsi="Times New Roman" w:cs="Times New Roman"/>
                <w:b/>
                <w:bCs/>
                <w:noProof/>
              </w:rPr>
              <w:t>value</w:t>
            </w:r>
          </w:p>
        </w:tc>
        <w:tc>
          <w:tcPr>
            <w:tcW w:w="0" w:type="auto"/>
          </w:tcPr>
          <w:p w14:paraId="4C014ED8" w14:textId="3A659C8C" w:rsidR="008A5DF0" w:rsidRPr="00DA442C" w:rsidRDefault="008A5DF0" w:rsidP="00DA442C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  <w:t>P for interaction</w:t>
            </w:r>
          </w:p>
        </w:tc>
      </w:tr>
      <w:tr w:rsidR="008A5DF0" w:rsidRPr="00DA442C" w14:paraId="7440E6E8" w14:textId="77777777" w:rsidTr="008A5DF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3" w:type="dxa"/>
          </w:tcPr>
          <w:p w14:paraId="04B7924B" w14:textId="309D84BC" w:rsidR="008A5DF0" w:rsidRPr="00DA442C" w:rsidRDefault="008A5DF0" w:rsidP="00DA442C">
            <w:pPr>
              <w:pStyle w:val="af"/>
              <w:rPr>
                <w:rFonts w:ascii="Times New Roman" w:hAnsi="Times New Roman" w:cs="Times New Roman"/>
                <w:noProof/>
              </w:rPr>
            </w:pPr>
            <w:r w:rsidRPr="00DA442C">
              <w:rPr>
                <w:rFonts w:ascii="Times New Roman" w:hAnsi="Times New Roman" w:cs="Times New Roman"/>
                <w:noProof/>
              </w:rPr>
              <w:t>Primary outcome</w:t>
            </w: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 no. (%)</w:t>
            </w:r>
          </w:p>
        </w:tc>
        <w:tc>
          <w:tcPr>
            <w:tcW w:w="0" w:type="auto"/>
          </w:tcPr>
          <w:p w14:paraId="7502B75E" w14:textId="77777777" w:rsidR="008A5DF0" w:rsidRPr="00DA442C" w:rsidRDefault="008A5DF0" w:rsidP="00DA442C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</w:tcPr>
          <w:p w14:paraId="0441788E" w14:textId="77777777" w:rsidR="008A5DF0" w:rsidRPr="00DA442C" w:rsidRDefault="008A5DF0" w:rsidP="00DA442C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</w:tcPr>
          <w:p w14:paraId="6685AF3E" w14:textId="77777777" w:rsidR="008A5DF0" w:rsidRPr="00DA442C" w:rsidRDefault="008A5DF0" w:rsidP="00DA442C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</w:tcPr>
          <w:p w14:paraId="31A0B80A" w14:textId="77777777" w:rsidR="008A5DF0" w:rsidRPr="00DA442C" w:rsidRDefault="008A5DF0" w:rsidP="00DA442C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</w:tcPr>
          <w:p w14:paraId="7DC11B4A" w14:textId="77777777" w:rsidR="008A5DF0" w:rsidRPr="00DA442C" w:rsidRDefault="008A5DF0" w:rsidP="00DA442C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</w:tr>
      <w:tr w:rsidR="008A5DF0" w:rsidRPr="00DA442C" w14:paraId="4D28799D" w14:textId="77777777" w:rsidTr="008A5DF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3" w:type="dxa"/>
          </w:tcPr>
          <w:p w14:paraId="78E74A63" w14:textId="77777777" w:rsidR="008A5DF0" w:rsidRPr="00DA442C" w:rsidRDefault="008A5DF0" w:rsidP="008A5DF0">
            <w:pPr>
              <w:pStyle w:val="af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DA442C">
              <w:rPr>
                <w:rFonts w:ascii="Times New Roman" w:hAnsi="Times New Roman" w:cs="Times New Roman"/>
                <w:b w:val="0"/>
                <w:bCs w:val="0"/>
                <w:noProof/>
              </w:rPr>
              <w:t>mRS 0-1</w:t>
            </w:r>
          </w:p>
        </w:tc>
        <w:tc>
          <w:tcPr>
            <w:tcW w:w="0" w:type="auto"/>
            <w:vAlign w:val="bottom"/>
          </w:tcPr>
          <w:p w14:paraId="416E2BE3" w14:textId="2583A7FE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0.97 (0.74–1.26)</w:t>
            </w:r>
          </w:p>
        </w:tc>
        <w:tc>
          <w:tcPr>
            <w:tcW w:w="0" w:type="auto"/>
            <w:vAlign w:val="bottom"/>
          </w:tcPr>
          <w:p w14:paraId="3A966853" w14:textId="46E799E5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0.794</w:t>
            </w:r>
          </w:p>
        </w:tc>
        <w:tc>
          <w:tcPr>
            <w:tcW w:w="0" w:type="auto"/>
            <w:vAlign w:val="bottom"/>
          </w:tcPr>
          <w:p w14:paraId="60D4E559" w14:textId="30A49740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1.24 (1.10–1.40)</w:t>
            </w:r>
          </w:p>
        </w:tc>
        <w:tc>
          <w:tcPr>
            <w:tcW w:w="0" w:type="auto"/>
            <w:vAlign w:val="bottom"/>
          </w:tcPr>
          <w:p w14:paraId="626F6E0F" w14:textId="3289FCEB" w:rsidR="008A5DF0" w:rsidRPr="00DA442C" w:rsidRDefault="00F539A7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&lt;0.001</w:t>
            </w:r>
          </w:p>
        </w:tc>
        <w:tc>
          <w:tcPr>
            <w:tcW w:w="0" w:type="auto"/>
          </w:tcPr>
          <w:p w14:paraId="67DE1069" w14:textId="76C533EC" w:rsidR="008A5DF0" w:rsidRPr="00DA442C" w:rsidRDefault="00F539A7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0.064</w:t>
            </w:r>
          </w:p>
        </w:tc>
      </w:tr>
      <w:tr w:rsidR="008A5DF0" w:rsidRPr="00DA442C" w14:paraId="7B7E3DE5" w14:textId="77777777" w:rsidTr="008A5DF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3" w:type="dxa"/>
          </w:tcPr>
          <w:p w14:paraId="24CE6456" w14:textId="7D88B5BA" w:rsidR="008A5DF0" w:rsidRPr="00DA442C" w:rsidRDefault="008A5DF0" w:rsidP="00785BE2">
            <w:pPr>
              <w:pStyle w:val="af"/>
              <w:jc w:val="left"/>
              <w:rPr>
                <w:rFonts w:ascii="Times New Roman" w:hAnsi="Times New Roman" w:cs="Times New Roman"/>
                <w:noProof/>
              </w:rPr>
            </w:pPr>
            <w:r w:rsidRPr="00DA442C">
              <w:rPr>
                <w:rFonts w:ascii="Times New Roman" w:hAnsi="Times New Roman" w:cs="Times New Roman"/>
                <w:noProof/>
              </w:rPr>
              <w:t>Secondary outcomes</w:t>
            </w: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 no. (%)</w:t>
            </w:r>
          </w:p>
        </w:tc>
        <w:tc>
          <w:tcPr>
            <w:tcW w:w="0" w:type="auto"/>
          </w:tcPr>
          <w:p w14:paraId="0574601D" w14:textId="77777777" w:rsidR="008A5DF0" w:rsidRPr="00DA442C" w:rsidRDefault="008A5DF0" w:rsidP="00DA442C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</w:tcPr>
          <w:p w14:paraId="5C97E8CA" w14:textId="77777777" w:rsidR="008A5DF0" w:rsidRPr="00DA442C" w:rsidRDefault="008A5DF0" w:rsidP="00DA442C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</w:tcPr>
          <w:p w14:paraId="722EB6F0" w14:textId="77777777" w:rsidR="008A5DF0" w:rsidRPr="00DA442C" w:rsidRDefault="008A5DF0" w:rsidP="00DA442C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</w:tcPr>
          <w:p w14:paraId="052D0549" w14:textId="77777777" w:rsidR="008A5DF0" w:rsidRPr="00DA442C" w:rsidRDefault="008A5DF0" w:rsidP="00DA442C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</w:tcPr>
          <w:p w14:paraId="2B306ACE" w14:textId="77777777" w:rsidR="008A5DF0" w:rsidRPr="00DA442C" w:rsidRDefault="008A5DF0" w:rsidP="00DA442C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</w:tr>
      <w:tr w:rsidR="008A5DF0" w:rsidRPr="00DA442C" w14:paraId="4AC68A79" w14:textId="77777777" w:rsidTr="002354E1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3" w:type="dxa"/>
          </w:tcPr>
          <w:p w14:paraId="35196AF6" w14:textId="77777777" w:rsidR="008A5DF0" w:rsidRPr="00DA442C" w:rsidRDefault="008A5DF0" w:rsidP="008A5DF0">
            <w:pPr>
              <w:pStyle w:val="af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DA442C">
              <w:rPr>
                <w:rFonts w:ascii="Times New Roman" w:hAnsi="Times New Roman" w:cs="Times New Roman"/>
                <w:b w:val="0"/>
                <w:bCs w:val="0"/>
                <w:noProof/>
              </w:rPr>
              <w:t>mRS 0-2</w:t>
            </w:r>
          </w:p>
        </w:tc>
        <w:tc>
          <w:tcPr>
            <w:tcW w:w="0" w:type="auto"/>
            <w:vAlign w:val="bottom"/>
          </w:tcPr>
          <w:p w14:paraId="2B6867B2" w14:textId="367C10FF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1.11 (0.94–1.31)</w:t>
            </w:r>
          </w:p>
        </w:tc>
        <w:tc>
          <w:tcPr>
            <w:tcW w:w="0" w:type="auto"/>
            <w:vAlign w:val="bottom"/>
          </w:tcPr>
          <w:p w14:paraId="5F5EE058" w14:textId="5C8D04CC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0.216</w:t>
            </w:r>
          </w:p>
        </w:tc>
        <w:tc>
          <w:tcPr>
            <w:tcW w:w="0" w:type="auto"/>
            <w:vAlign w:val="bottom"/>
          </w:tcPr>
          <w:p w14:paraId="05C3FCB1" w14:textId="25E4DB07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1.12 (1.03–1.21)</w:t>
            </w:r>
          </w:p>
        </w:tc>
        <w:tc>
          <w:tcPr>
            <w:tcW w:w="0" w:type="auto"/>
            <w:vAlign w:val="bottom"/>
          </w:tcPr>
          <w:p w14:paraId="4AC1B884" w14:textId="151F022A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0.007</w:t>
            </w:r>
          </w:p>
        </w:tc>
        <w:tc>
          <w:tcPr>
            <w:tcW w:w="0" w:type="auto"/>
          </w:tcPr>
          <w:p w14:paraId="04D06BDC" w14:textId="410F4D81" w:rsidR="008A5DF0" w:rsidRPr="00DA442C" w:rsidRDefault="00F539A7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0.75</w:t>
            </w:r>
            <w:r>
              <w:rPr>
                <w:rFonts w:ascii="Times New Roman" w:hAnsi="Times New Roman" w:cs="Times New Roman"/>
                <w:noProof/>
              </w:rPr>
              <w:t>1</w:t>
            </w:r>
          </w:p>
        </w:tc>
      </w:tr>
      <w:tr w:rsidR="008A5DF0" w:rsidRPr="00DA442C" w14:paraId="60E1E79C" w14:textId="77777777" w:rsidTr="003821A6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3" w:type="dxa"/>
          </w:tcPr>
          <w:p w14:paraId="3DBB1C99" w14:textId="77777777" w:rsidR="008A5DF0" w:rsidRPr="00DA442C" w:rsidRDefault="008A5DF0" w:rsidP="008A5DF0">
            <w:pPr>
              <w:pStyle w:val="af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DA442C">
              <w:rPr>
                <w:rFonts w:ascii="Times New Roman" w:hAnsi="Times New Roman" w:cs="Times New Roman"/>
                <w:b w:val="0"/>
                <w:bCs w:val="0"/>
                <w:noProof/>
              </w:rPr>
              <w:t>mRS 0-3</w:t>
            </w:r>
          </w:p>
        </w:tc>
        <w:tc>
          <w:tcPr>
            <w:tcW w:w="0" w:type="auto"/>
            <w:vAlign w:val="bottom"/>
          </w:tcPr>
          <w:p w14:paraId="247B2D58" w14:textId="3D6792B1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1.07 (0.95–1.19)</w:t>
            </w:r>
          </w:p>
        </w:tc>
        <w:tc>
          <w:tcPr>
            <w:tcW w:w="0" w:type="auto"/>
            <w:vAlign w:val="bottom"/>
          </w:tcPr>
          <w:p w14:paraId="24874058" w14:textId="6C59D1A2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0.273</w:t>
            </w:r>
          </w:p>
        </w:tc>
        <w:tc>
          <w:tcPr>
            <w:tcW w:w="0" w:type="auto"/>
            <w:vAlign w:val="bottom"/>
          </w:tcPr>
          <w:p w14:paraId="0980C473" w14:textId="181130DC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1.05 (0.99–1.11)</w:t>
            </w:r>
          </w:p>
        </w:tc>
        <w:tc>
          <w:tcPr>
            <w:tcW w:w="0" w:type="auto"/>
            <w:vAlign w:val="bottom"/>
          </w:tcPr>
          <w:p w14:paraId="2BFD24D4" w14:textId="2A2EB0C5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0.078</w:t>
            </w:r>
          </w:p>
        </w:tc>
        <w:tc>
          <w:tcPr>
            <w:tcW w:w="0" w:type="auto"/>
          </w:tcPr>
          <w:p w14:paraId="297AA392" w14:textId="7BCE43A1" w:rsidR="008A5DF0" w:rsidRPr="00DA442C" w:rsidRDefault="00F539A7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0.96</w:t>
            </w:r>
            <w:r>
              <w:rPr>
                <w:rFonts w:ascii="Times New Roman" w:hAnsi="Times New Roman" w:cs="Times New Roman"/>
                <w:noProof/>
              </w:rPr>
              <w:t>6</w:t>
            </w:r>
          </w:p>
        </w:tc>
      </w:tr>
      <w:tr w:rsidR="008A5DF0" w:rsidRPr="00DA442C" w14:paraId="47D7A768" w14:textId="77777777" w:rsidTr="0092553A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3" w:type="dxa"/>
          </w:tcPr>
          <w:p w14:paraId="557F4820" w14:textId="77777777" w:rsidR="008A5DF0" w:rsidRPr="00DA442C" w:rsidRDefault="008A5DF0" w:rsidP="008A5DF0">
            <w:pPr>
              <w:pStyle w:val="af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DA442C">
              <w:rPr>
                <w:rFonts w:ascii="Times New Roman" w:hAnsi="Times New Roman" w:cs="Times New Roman"/>
                <w:b w:val="0"/>
                <w:bCs w:val="0"/>
                <w:noProof/>
              </w:rPr>
              <w:t>Barthel</w:t>
            </w:r>
          </w:p>
        </w:tc>
        <w:tc>
          <w:tcPr>
            <w:tcW w:w="0" w:type="auto"/>
            <w:vAlign w:val="bottom"/>
          </w:tcPr>
          <w:p w14:paraId="59A90CD6" w14:textId="4C2D2CE2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1.05 (0.87–1.27)</w:t>
            </w:r>
          </w:p>
        </w:tc>
        <w:tc>
          <w:tcPr>
            <w:tcW w:w="0" w:type="auto"/>
            <w:vAlign w:val="bottom"/>
          </w:tcPr>
          <w:p w14:paraId="455E501F" w14:textId="68E7C378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0.601</w:t>
            </w:r>
          </w:p>
        </w:tc>
        <w:tc>
          <w:tcPr>
            <w:tcW w:w="0" w:type="auto"/>
            <w:vAlign w:val="bottom"/>
          </w:tcPr>
          <w:p w14:paraId="4CBBC0A0" w14:textId="21F143DE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1.12 (1.02–1.22)</w:t>
            </w:r>
          </w:p>
        </w:tc>
        <w:tc>
          <w:tcPr>
            <w:tcW w:w="0" w:type="auto"/>
            <w:vAlign w:val="bottom"/>
          </w:tcPr>
          <w:p w14:paraId="59D99A68" w14:textId="131CA666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0.012</w:t>
            </w:r>
          </w:p>
        </w:tc>
        <w:tc>
          <w:tcPr>
            <w:tcW w:w="0" w:type="auto"/>
          </w:tcPr>
          <w:p w14:paraId="0C057149" w14:textId="546081AA" w:rsidR="008A5DF0" w:rsidRPr="00DA442C" w:rsidRDefault="00F539A7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0.405</w:t>
            </w:r>
          </w:p>
        </w:tc>
      </w:tr>
      <w:tr w:rsidR="008A5DF0" w:rsidRPr="00DA442C" w14:paraId="20547CC1" w14:textId="77777777" w:rsidTr="008A5DF0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3" w:type="dxa"/>
          </w:tcPr>
          <w:p w14:paraId="373E08DD" w14:textId="77777777" w:rsidR="008A5DF0" w:rsidRPr="00DA442C" w:rsidRDefault="008A5DF0" w:rsidP="00DA442C">
            <w:pPr>
              <w:pStyle w:val="af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DA442C">
              <w:rPr>
                <w:rFonts w:ascii="Times New Roman" w:hAnsi="Times New Roman" w:cs="Times New Roman"/>
                <w:b w:val="0"/>
                <w:bCs w:val="0"/>
                <w:noProof/>
              </w:rPr>
              <w:t>EQ-5D</w:t>
            </w:r>
          </w:p>
        </w:tc>
        <w:tc>
          <w:tcPr>
            <w:tcW w:w="0" w:type="auto"/>
          </w:tcPr>
          <w:p w14:paraId="4696B8A6" w14:textId="77777777" w:rsidR="008A5DF0" w:rsidRPr="00DA442C" w:rsidRDefault="008A5DF0" w:rsidP="00DA442C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A442C">
              <w:rPr>
                <w:rFonts w:ascii="Times New Roman" w:hAnsi="Times New Roman" w:cs="Times New Roman"/>
                <w:noProof/>
              </w:rPr>
              <w:t>0.02 (-0.06–0.11)</w:t>
            </w:r>
          </w:p>
        </w:tc>
        <w:tc>
          <w:tcPr>
            <w:tcW w:w="0" w:type="auto"/>
          </w:tcPr>
          <w:p w14:paraId="1F36A122" w14:textId="77777777" w:rsidR="008A5DF0" w:rsidRPr="00DA442C" w:rsidRDefault="008A5DF0" w:rsidP="00DA442C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A442C">
              <w:rPr>
                <w:rFonts w:ascii="Times New Roman" w:hAnsi="Times New Roman" w:cs="Times New Roman"/>
                <w:noProof/>
              </w:rPr>
              <w:t>0.598</w:t>
            </w:r>
          </w:p>
        </w:tc>
        <w:tc>
          <w:tcPr>
            <w:tcW w:w="0" w:type="auto"/>
          </w:tcPr>
          <w:p w14:paraId="5888A6E0" w14:textId="77777777" w:rsidR="008A5DF0" w:rsidRPr="00DA442C" w:rsidRDefault="008A5DF0" w:rsidP="00DA442C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A442C">
              <w:rPr>
                <w:rFonts w:ascii="Times New Roman" w:hAnsi="Times New Roman" w:cs="Times New Roman"/>
                <w:noProof/>
              </w:rPr>
              <w:t>0.03 (-0.01–0.07)</w:t>
            </w:r>
          </w:p>
        </w:tc>
        <w:tc>
          <w:tcPr>
            <w:tcW w:w="0" w:type="auto"/>
          </w:tcPr>
          <w:p w14:paraId="0D76C3B5" w14:textId="77777777" w:rsidR="008A5DF0" w:rsidRPr="00DA442C" w:rsidRDefault="008A5DF0" w:rsidP="00DA442C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A442C">
              <w:rPr>
                <w:rFonts w:ascii="Times New Roman" w:hAnsi="Times New Roman" w:cs="Times New Roman"/>
                <w:noProof/>
              </w:rPr>
              <w:t>0.207</w:t>
            </w:r>
          </w:p>
        </w:tc>
        <w:tc>
          <w:tcPr>
            <w:tcW w:w="0" w:type="auto"/>
          </w:tcPr>
          <w:p w14:paraId="203EB28D" w14:textId="3AB5F1E9" w:rsidR="008A5DF0" w:rsidRPr="00DA442C" w:rsidRDefault="00F539A7" w:rsidP="00DA442C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0.586</w:t>
            </w:r>
          </w:p>
        </w:tc>
      </w:tr>
      <w:tr w:rsidR="008A5DF0" w:rsidRPr="00DA442C" w14:paraId="3BC888A7" w14:textId="77777777" w:rsidTr="009869D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3" w:type="dxa"/>
          </w:tcPr>
          <w:p w14:paraId="3277992A" w14:textId="77777777" w:rsidR="008A5DF0" w:rsidRPr="00DA442C" w:rsidRDefault="008A5DF0" w:rsidP="008A5DF0">
            <w:pPr>
              <w:pStyle w:val="af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DA442C">
              <w:rPr>
                <w:rFonts w:ascii="Times New Roman" w:hAnsi="Times New Roman" w:cs="Times New Roman"/>
                <w:b w:val="0"/>
                <w:bCs w:val="0"/>
                <w:noProof/>
              </w:rPr>
              <w:t>Median score at 24-72h</w:t>
            </w:r>
          </w:p>
        </w:tc>
        <w:tc>
          <w:tcPr>
            <w:tcW w:w="0" w:type="auto"/>
            <w:vAlign w:val="bottom"/>
          </w:tcPr>
          <w:p w14:paraId="67F7575F" w14:textId="0F283722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0.59 (-0.83–2.00)</w:t>
            </w:r>
          </w:p>
        </w:tc>
        <w:tc>
          <w:tcPr>
            <w:tcW w:w="0" w:type="auto"/>
            <w:vAlign w:val="bottom"/>
          </w:tcPr>
          <w:p w14:paraId="16DFD77E" w14:textId="3646B56E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0.418</w:t>
            </w:r>
          </w:p>
        </w:tc>
        <w:tc>
          <w:tcPr>
            <w:tcW w:w="0" w:type="auto"/>
            <w:vAlign w:val="bottom"/>
          </w:tcPr>
          <w:p w14:paraId="7F037990" w14:textId="1304E745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-0.26 (-0.89–0.38)</w:t>
            </w:r>
          </w:p>
        </w:tc>
        <w:tc>
          <w:tcPr>
            <w:tcW w:w="0" w:type="auto"/>
            <w:vAlign w:val="bottom"/>
          </w:tcPr>
          <w:p w14:paraId="435B85FE" w14:textId="43583311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0.426</w:t>
            </w:r>
          </w:p>
        </w:tc>
        <w:tc>
          <w:tcPr>
            <w:tcW w:w="0" w:type="auto"/>
          </w:tcPr>
          <w:p w14:paraId="293044B4" w14:textId="5A8CF9AC" w:rsidR="008A5DF0" w:rsidRPr="00DA442C" w:rsidRDefault="00F539A7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0.17</w:t>
            </w:r>
            <w:r>
              <w:rPr>
                <w:rFonts w:ascii="Times New Roman" w:hAnsi="Times New Roman" w:cs="Times New Roman"/>
                <w:noProof/>
              </w:rPr>
              <w:t>7</w:t>
            </w:r>
          </w:p>
        </w:tc>
      </w:tr>
      <w:tr w:rsidR="008A5DF0" w:rsidRPr="00DA442C" w14:paraId="6A83D8E7" w14:textId="77777777" w:rsidTr="003736EF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3" w:type="dxa"/>
          </w:tcPr>
          <w:p w14:paraId="172F51A7" w14:textId="77777777" w:rsidR="008A5DF0" w:rsidRPr="00DA442C" w:rsidRDefault="008A5DF0" w:rsidP="008A5DF0">
            <w:pPr>
              <w:pStyle w:val="af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DA442C">
              <w:rPr>
                <w:rFonts w:ascii="Times New Roman" w:hAnsi="Times New Roman" w:cs="Times New Roman"/>
                <w:b w:val="0"/>
                <w:bCs w:val="0"/>
                <w:noProof/>
              </w:rPr>
              <w:t>Median score at 5-7 days or discharge</w:t>
            </w:r>
          </w:p>
        </w:tc>
        <w:tc>
          <w:tcPr>
            <w:tcW w:w="0" w:type="auto"/>
            <w:vAlign w:val="bottom"/>
          </w:tcPr>
          <w:p w14:paraId="28436EE1" w14:textId="4ED96AAA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0.24 (-0.66–1.15)</w:t>
            </w:r>
          </w:p>
        </w:tc>
        <w:tc>
          <w:tcPr>
            <w:tcW w:w="0" w:type="auto"/>
            <w:vAlign w:val="bottom"/>
          </w:tcPr>
          <w:p w14:paraId="3E0171D9" w14:textId="2A695F7B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0.598</w:t>
            </w:r>
          </w:p>
        </w:tc>
        <w:tc>
          <w:tcPr>
            <w:tcW w:w="0" w:type="auto"/>
            <w:vAlign w:val="bottom"/>
          </w:tcPr>
          <w:p w14:paraId="30A9A6B1" w14:textId="4C2568AE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-0.15 (-0.76–0.47)</w:t>
            </w:r>
          </w:p>
        </w:tc>
        <w:tc>
          <w:tcPr>
            <w:tcW w:w="0" w:type="auto"/>
            <w:vAlign w:val="bottom"/>
          </w:tcPr>
          <w:p w14:paraId="776C9184" w14:textId="3FA6F876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0.644</w:t>
            </w:r>
          </w:p>
        </w:tc>
        <w:tc>
          <w:tcPr>
            <w:tcW w:w="0" w:type="auto"/>
          </w:tcPr>
          <w:p w14:paraId="1B175E28" w14:textId="0F58717B" w:rsidR="008A5DF0" w:rsidRPr="00DA442C" w:rsidRDefault="00F539A7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0.61</w:t>
            </w:r>
            <w:r>
              <w:rPr>
                <w:rFonts w:ascii="Times New Roman" w:hAnsi="Times New Roman" w:cs="Times New Roman"/>
                <w:noProof/>
              </w:rPr>
              <w:t>6</w:t>
            </w:r>
          </w:p>
        </w:tc>
      </w:tr>
      <w:tr w:rsidR="008A5DF0" w:rsidRPr="00DA442C" w14:paraId="47D7E172" w14:textId="77777777" w:rsidTr="008A5DF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3" w:type="dxa"/>
          </w:tcPr>
          <w:p w14:paraId="5F2514D8" w14:textId="77777777" w:rsidR="008A5DF0" w:rsidRPr="00DA442C" w:rsidRDefault="008A5DF0" w:rsidP="00DA442C">
            <w:pPr>
              <w:pStyle w:val="af"/>
              <w:rPr>
                <w:rFonts w:ascii="Times New Roman" w:hAnsi="Times New Roman" w:cs="Times New Roman"/>
                <w:noProof/>
              </w:rPr>
            </w:pPr>
            <w:r w:rsidRPr="00DA442C">
              <w:rPr>
                <w:rFonts w:ascii="Times New Roman" w:hAnsi="Times New Roman" w:cs="Times New Roman"/>
                <w:noProof/>
              </w:rPr>
              <w:t>Safety outcomes</w:t>
            </w:r>
          </w:p>
        </w:tc>
        <w:tc>
          <w:tcPr>
            <w:tcW w:w="0" w:type="auto"/>
          </w:tcPr>
          <w:p w14:paraId="22AA8EC3" w14:textId="77777777" w:rsidR="008A5DF0" w:rsidRPr="00DA442C" w:rsidRDefault="008A5DF0" w:rsidP="00DA442C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</w:tcPr>
          <w:p w14:paraId="043389BD" w14:textId="77777777" w:rsidR="008A5DF0" w:rsidRPr="00DA442C" w:rsidRDefault="008A5DF0" w:rsidP="00DA442C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</w:tcPr>
          <w:p w14:paraId="24441342" w14:textId="77777777" w:rsidR="008A5DF0" w:rsidRPr="00DA442C" w:rsidRDefault="008A5DF0" w:rsidP="00DA442C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</w:tcPr>
          <w:p w14:paraId="62A3935B" w14:textId="77777777" w:rsidR="008A5DF0" w:rsidRPr="00DA442C" w:rsidRDefault="008A5DF0" w:rsidP="00DA442C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</w:tcPr>
          <w:p w14:paraId="3858F5BB" w14:textId="77777777" w:rsidR="008A5DF0" w:rsidRPr="00DA442C" w:rsidRDefault="008A5DF0" w:rsidP="00DA442C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</w:tc>
      </w:tr>
      <w:tr w:rsidR="008A5DF0" w:rsidRPr="00DA442C" w14:paraId="59FB4D40" w14:textId="77777777" w:rsidTr="001C2679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3" w:type="dxa"/>
          </w:tcPr>
          <w:p w14:paraId="3FF0BC70" w14:textId="77777777" w:rsidR="008A5DF0" w:rsidRPr="00DA442C" w:rsidRDefault="008A5DF0" w:rsidP="008A5DF0">
            <w:pPr>
              <w:pStyle w:val="af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DA442C">
              <w:rPr>
                <w:rFonts w:ascii="Times New Roman" w:hAnsi="Times New Roman" w:cs="Times New Roman"/>
                <w:b w:val="0"/>
                <w:bCs w:val="0"/>
                <w:noProof/>
              </w:rPr>
              <w:t>death</w:t>
            </w:r>
          </w:p>
        </w:tc>
        <w:tc>
          <w:tcPr>
            <w:tcW w:w="0" w:type="auto"/>
            <w:vAlign w:val="bottom"/>
          </w:tcPr>
          <w:p w14:paraId="6A6A0CAA" w14:textId="25582E00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2.99 (0.81–11.06)</w:t>
            </w:r>
          </w:p>
        </w:tc>
        <w:tc>
          <w:tcPr>
            <w:tcW w:w="0" w:type="auto"/>
            <w:vAlign w:val="bottom"/>
          </w:tcPr>
          <w:p w14:paraId="0174CE79" w14:textId="12F5972A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0.1</w:t>
            </w:r>
          </w:p>
        </w:tc>
        <w:tc>
          <w:tcPr>
            <w:tcW w:w="0" w:type="auto"/>
            <w:vAlign w:val="bottom"/>
          </w:tcPr>
          <w:p w14:paraId="3C9050BE" w14:textId="617270E0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0.78 (0.34–1.78)</w:t>
            </w:r>
          </w:p>
        </w:tc>
        <w:tc>
          <w:tcPr>
            <w:tcW w:w="0" w:type="auto"/>
            <w:vAlign w:val="bottom"/>
          </w:tcPr>
          <w:p w14:paraId="07766198" w14:textId="73A201FF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0.557</w:t>
            </w:r>
          </w:p>
        </w:tc>
        <w:tc>
          <w:tcPr>
            <w:tcW w:w="0" w:type="auto"/>
          </w:tcPr>
          <w:p w14:paraId="638AAC27" w14:textId="54ACAD6D" w:rsidR="008A5DF0" w:rsidRPr="00DA442C" w:rsidRDefault="00F539A7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0.13</w:t>
            </w:r>
            <w:r>
              <w:rPr>
                <w:rFonts w:ascii="Times New Roman" w:hAnsi="Times New Roman" w:cs="Times New Roman"/>
                <w:noProof/>
              </w:rPr>
              <w:t>8</w:t>
            </w:r>
          </w:p>
        </w:tc>
      </w:tr>
      <w:tr w:rsidR="008A5DF0" w:rsidRPr="00DA442C" w14:paraId="52488245" w14:textId="77777777" w:rsidTr="00825D59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3" w:type="dxa"/>
          </w:tcPr>
          <w:p w14:paraId="18CF7E79" w14:textId="77777777" w:rsidR="008A5DF0" w:rsidRPr="00DA442C" w:rsidRDefault="008A5DF0" w:rsidP="008A5DF0">
            <w:pPr>
              <w:pStyle w:val="af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DA442C">
              <w:rPr>
                <w:rFonts w:ascii="Times New Roman" w:hAnsi="Times New Roman" w:cs="Times New Roman"/>
                <w:b w:val="0"/>
                <w:bCs w:val="0"/>
                <w:noProof/>
              </w:rPr>
              <w:t xml:space="preserve">Intracranial hemorrhage </w:t>
            </w:r>
          </w:p>
        </w:tc>
        <w:tc>
          <w:tcPr>
            <w:tcW w:w="0" w:type="auto"/>
            <w:vAlign w:val="bottom"/>
          </w:tcPr>
          <w:p w14:paraId="63267D46" w14:textId="5E2D2BC7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4.78 (0.57–39.86)</w:t>
            </w:r>
          </w:p>
        </w:tc>
        <w:tc>
          <w:tcPr>
            <w:tcW w:w="0" w:type="auto"/>
            <w:vAlign w:val="bottom"/>
          </w:tcPr>
          <w:p w14:paraId="56A0E0B6" w14:textId="330D3273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0.148</w:t>
            </w:r>
          </w:p>
        </w:tc>
        <w:tc>
          <w:tcPr>
            <w:tcW w:w="0" w:type="auto"/>
            <w:vAlign w:val="bottom"/>
          </w:tcPr>
          <w:p w14:paraId="66798CE5" w14:textId="19F824AF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1.06 (0.47–2.36)</w:t>
            </w:r>
          </w:p>
        </w:tc>
        <w:tc>
          <w:tcPr>
            <w:tcW w:w="0" w:type="auto"/>
            <w:vAlign w:val="bottom"/>
          </w:tcPr>
          <w:p w14:paraId="601F108B" w14:textId="33A08C30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0.889</w:t>
            </w:r>
          </w:p>
        </w:tc>
        <w:tc>
          <w:tcPr>
            <w:tcW w:w="0" w:type="auto"/>
          </w:tcPr>
          <w:p w14:paraId="22CA9F28" w14:textId="096EAEA8" w:rsidR="008A5DF0" w:rsidRPr="00DA442C" w:rsidRDefault="00F539A7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0.07</w:t>
            </w:r>
            <w:r>
              <w:rPr>
                <w:rFonts w:ascii="Times New Roman" w:hAnsi="Times New Roman" w:cs="Times New Roman"/>
                <w:noProof/>
              </w:rPr>
              <w:t>4</w:t>
            </w:r>
          </w:p>
        </w:tc>
      </w:tr>
      <w:tr w:rsidR="008A5DF0" w:rsidRPr="00DA442C" w14:paraId="19E83BCD" w14:textId="77777777" w:rsidTr="008A5DF0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3" w:type="dxa"/>
          </w:tcPr>
          <w:p w14:paraId="42BA6882" w14:textId="77777777" w:rsidR="008A5DF0" w:rsidRPr="00DA442C" w:rsidRDefault="008A5DF0" w:rsidP="00DA442C">
            <w:pPr>
              <w:pStyle w:val="af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DA442C">
              <w:rPr>
                <w:rFonts w:ascii="Times New Roman" w:hAnsi="Times New Roman" w:cs="Times New Roman"/>
                <w:b w:val="0"/>
                <w:bCs w:val="0"/>
                <w:noProof/>
              </w:rPr>
              <w:t>Symptomatic within 36 hr</w:t>
            </w:r>
          </w:p>
        </w:tc>
        <w:tc>
          <w:tcPr>
            <w:tcW w:w="0" w:type="auto"/>
          </w:tcPr>
          <w:p w14:paraId="5B048BA4" w14:textId="77777777" w:rsidR="008A5DF0" w:rsidRPr="00DA442C" w:rsidRDefault="008A5DF0" w:rsidP="00DA442C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A442C">
              <w:rPr>
                <w:rFonts w:ascii="Times New Roman" w:hAnsi="Times New Roman" w:cs="Times New Roman"/>
                <w:noProof/>
              </w:rPr>
              <w:t>NA</w:t>
            </w:r>
          </w:p>
        </w:tc>
        <w:tc>
          <w:tcPr>
            <w:tcW w:w="0" w:type="auto"/>
          </w:tcPr>
          <w:p w14:paraId="586E024C" w14:textId="77777777" w:rsidR="008A5DF0" w:rsidRPr="00DA442C" w:rsidRDefault="008A5DF0" w:rsidP="00DA442C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A442C">
              <w:rPr>
                <w:rFonts w:ascii="Times New Roman" w:hAnsi="Times New Roman" w:cs="Times New Roman"/>
                <w:noProof/>
              </w:rPr>
              <w:t>NA</w:t>
            </w:r>
          </w:p>
        </w:tc>
        <w:tc>
          <w:tcPr>
            <w:tcW w:w="0" w:type="auto"/>
          </w:tcPr>
          <w:p w14:paraId="1442ECE7" w14:textId="77777777" w:rsidR="008A5DF0" w:rsidRPr="00DA442C" w:rsidRDefault="008A5DF0" w:rsidP="00DA442C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A442C">
              <w:rPr>
                <w:rFonts w:ascii="Times New Roman" w:hAnsi="Times New Roman" w:cs="Times New Roman"/>
                <w:noProof/>
              </w:rPr>
              <w:t>NA</w:t>
            </w:r>
          </w:p>
        </w:tc>
        <w:tc>
          <w:tcPr>
            <w:tcW w:w="0" w:type="auto"/>
          </w:tcPr>
          <w:p w14:paraId="668706CC" w14:textId="77777777" w:rsidR="008A5DF0" w:rsidRPr="00DA442C" w:rsidRDefault="008A5DF0" w:rsidP="00DA442C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A442C">
              <w:rPr>
                <w:rFonts w:ascii="Times New Roman" w:hAnsi="Times New Roman" w:cs="Times New Roman"/>
                <w:noProof/>
              </w:rPr>
              <w:t>NA</w:t>
            </w:r>
          </w:p>
        </w:tc>
        <w:tc>
          <w:tcPr>
            <w:tcW w:w="0" w:type="auto"/>
          </w:tcPr>
          <w:p w14:paraId="651CB8BE" w14:textId="77777777" w:rsidR="008A5DF0" w:rsidRPr="00DA442C" w:rsidRDefault="008A5DF0" w:rsidP="00DA442C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A442C">
              <w:rPr>
                <w:rFonts w:ascii="Times New Roman" w:hAnsi="Times New Roman" w:cs="Times New Roman"/>
                <w:noProof/>
              </w:rPr>
              <w:t>NA</w:t>
            </w:r>
          </w:p>
        </w:tc>
      </w:tr>
      <w:tr w:rsidR="008A5DF0" w:rsidRPr="00DA442C" w14:paraId="662ACBCB" w14:textId="77777777" w:rsidTr="00585545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3" w:type="dxa"/>
          </w:tcPr>
          <w:p w14:paraId="7D4AD4BA" w14:textId="77777777" w:rsidR="008A5DF0" w:rsidRPr="00DA442C" w:rsidRDefault="008A5DF0" w:rsidP="008A5DF0">
            <w:pPr>
              <w:pStyle w:val="af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DA442C">
              <w:rPr>
                <w:rFonts w:ascii="Times New Roman" w:hAnsi="Times New Roman" w:cs="Times New Roman"/>
                <w:b w:val="0"/>
                <w:bCs w:val="0"/>
                <w:noProof/>
              </w:rPr>
              <w:t>Asymptomatic</w:t>
            </w:r>
          </w:p>
        </w:tc>
        <w:tc>
          <w:tcPr>
            <w:tcW w:w="0" w:type="auto"/>
            <w:vAlign w:val="bottom"/>
          </w:tcPr>
          <w:p w14:paraId="0C3F3964" w14:textId="048B86CD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3.05 (0.34–27.63)</w:t>
            </w:r>
          </w:p>
        </w:tc>
        <w:tc>
          <w:tcPr>
            <w:tcW w:w="0" w:type="auto"/>
            <w:vAlign w:val="bottom"/>
          </w:tcPr>
          <w:p w14:paraId="70896A59" w14:textId="781FBEC9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0.322</w:t>
            </w:r>
          </w:p>
        </w:tc>
        <w:tc>
          <w:tcPr>
            <w:tcW w:w="0" w:type="auto"/>
            <w:vAlign w:val="bottom"/>
          </w:tcPr>
          <w:p w14:paraId="117652A2" w14:textId="692485EB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0.74 (0.30–1.84)</w:t>
            </w:r>
          </w:p>
        </w:tc>
        <w:tc>
          <w:tcPr>
            <w:tcW w:w="0" w:type="auto"/>
            <w:vAlign w:val="bottom"/>
          </w:tcPr>
          <w:p w14:paraId="034CBE30" w14:textId="6146F13D" w:rsidR="008A5DF0" w:rsidRPr="00DA442C" w:rsidRDefault="008A5DF0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0.52</w:t>
            </w:r>
          </w:p>
        </w:tc>
        <w:tc>
          <w:tcPr>
            <w:tcW w:w="0" w:type="auto"/>
          </w:tcPr>
          <w:p w14:paraId="3228E6CB" w14:textId="62CAF35E" w:rsidR="008A5DF0" w:rsidRPr="00DA442C" w:rsidRDefault="00F539A7" w:rsidP="008A5DF0">
            <w:pPr>
              <w:pStyle w:val="a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F539A7">
              <w:rPr>
                <w:rFonts w:ascii="Times New Roman" w:hAnsi="Times New Roman" w:cs="Times New Roman"/>
                <w:noProof/>
              </w:rPr>
              <w:t>0.08</w:t>
            </w:r>
            <w:r>
              <w:rPr>
                <w:rFonts w:ascii="Times New Roman" w:hAnsi="Times New Roman" w:cs="Times New Roman"/>
                <w:noProof/>
              </w:rPr>
              <w:t>2</w:t>
            </w:r>
          </w:p>
        </w:tc>
      </w:tr>
    </w:tbl>
    <w:p w14:paraId="484EF8B2" w14:textId="6131A0BF" w:rsidR="00054426" w:rsidRPr="00E15559" w:rsidRDefault="00DA442C" w:rsidP="00E15559">
      <w:pPr>
        <w:pStyle w:val="EndNoteBibliography"/>
        <w:ind w:left="720" w:hanging="720"/>
        <w:rPr>
          <w:rFonts w:ascii="Times New Roman" w:hAnsi="Times New Roman" w:cs="Times New Roman"/>
          <w:b/>
          <w:bCs/>
          <w:noProof/>
          <w:sz w:val="22"/>
          <w:szCs w:val="22"/>
        </w:rPr>
      </w:pPr>
      <w:r w:rsidRPr="000A634F">
        <w:rPr>
          <w:rFonts w:ascii="Times New Roman" w:hAnsi="Times New Roman" w:cs="Times New Roman"/>
          <w:b/>
          <w:bCs/>
          <w:noProof/>
          <w:sz w:val="22"/>
          <w:szCs w:val="22"/>
        </w:rPr>
        <w:t xml:space="preserve"> </w:t>
      </w:r>
      <w:r w:rsidR="00FC21D6" w:rsidRPr="000A634F">
        <w:rPr>
          <w:rFonts w:ascii="Times New Roman" w:hAnsi="Times New Roman" w:cs="Times New Roman"/>
          <w:b/>
          <w:bCs/>
          <w:noProof/>
          <w:sz w:val="22"/>
          <w:szCs w:val="22"/>
        </w:rPr>
        <w:t xml:space="preserve">Abbreviations: </w:t>
      </w:r>
      <w:r w:rsidR="00FC21D6" w:rsidRPr="000A634F">
        <w:rPr>
          <w:rFonts w:ascii="Times New Roman" w:hAnsi="Times New Roman" w:cs="Times New Roman" w:hint="eastAsia"/>
          <w:b/>
          <w:bCs/>
          <w:noProof/>
          <w:sz w:val="22"/>
          <w:szCs w:val="22"/>
        </w:rPr>
        <w:t>DM</w:t>
      </w:r>
      <w:r w:rsidR="00FC21D6" w:rsidRPr="000A634F">
        <w:rPr>
          <w:rFonts w:ascii="Times New Roman" w:hAnsi="Times New Roman" w:cs="Times New Roman" w:hint="eastAsia"/>
          <w:b/>
          <w:bCs/>
          <w:noProof/>
          <w:sz w:val="22"/>
          <w:szCs w:val="22"/>
        </w:rPr>
        <w:t>，</w:t>
      </w:r>
      <w:r w:rsidR="00FC21D6" w:rsidRPr="000A634F">
        <w:rPr>
          <w:rFonts w:ascii="Times New Roman" w:hAnsi="Times New Roman" w:cs="Times New Roman" w:hint="eastAsia"/>
          <w:b/>
          <w:bCs/>
          <w:noProof/>
          <w:sz w:val="22"/>
          <w:szCs w:val="22"/>
        </w:rPr>
        <w:t>Diabetes Mellitus</w:t>
      </w:r>
      <w:r w:rsidR="00FC21D6" w:rsidRPr="000A634F">
        <w:rPr>
          <w:rFonts w:ascii="Times New Roman" w:hAnsi="Times New Roman" w:cs="Times New Roman"/>
          <w:b/>
          <w:bCs/>
          <w:noProof/>
          <w:sz w:val="22"/>
          <w:szCs w:val="22"/>
        </w:rPr>
        <w:t>;</w:t>
      </w:r>
      <w:r w:rsidR="00FC21D6" w:rsidRPr="000A634F">
        <w:rPr>
          <w:rFonts w:ascii="Times New Roman" w:hAnsi="Times New Roman" w:cs="Times New Roman" w:hint="eastAsia"/>
          <w:b/>
          <w:bCs/>
          <w:noProof/>
          <w:sz w:val="22"/>
          <w:szCs w:val="22"/>
        </w:rPr>
        <w:t xml:space="preserve"> </w:t>
      </w:r>
      <w:r w:rsidR="00FC21D6" w:rsidRPr="000A634F">
        <w:rPr>
          <w:rFonts w:ascii="Times New Roman" w:hAnsi="Times New Roman" w:cs="Times New Roman"/>
          <w:b/>
          <w:bCs/>
          <w:noProof/>
          <w:sz w:val="22"/>
          <w:szCs w:val="22"/>
        </w:rPr>
        <w:t>mRS</w:t>
      </w:r>
      <w:r w:rsidR="00FC21D6" w:rsidRPr="000A634F">
        <w:rPr>
          <w:rFonts w:ascii="Times New Roman" w:hAnsi="Times New Roman" w:cs="Times New Roman" w:hint="eastAsia"/>
          <w:b/>
          <w:bCs/>
          <w:noProof/>
          <w:sz w:val="22"/>
          <w:szCs w:val="22"/>
        </w:rPr>
        <w:t>，</w:t>
      </w:r>
      <w:r w:rsidR="00FC21D6" w:rsidRPr="000A634F">
        <w:rPr>
          <w:rFonts w:ascii="Times New Roman" w:hAnsi="Times New Roman" w:cs="Times New Roman" w:hint="eastAsia"/>
          <w:b/>
          <w:bCs/>
          <w:noProof/>
          <w:sz w:val="22"/>
          <w:szCs w:val="22"/>
        </w:rPr>
        <w:t>modified Rankin Scale</w:t>
      </w:r>
      <w:r w:rsidR="00FC21D6" w:rsidRPr="000A634F">
        <w:rPr>
          <w:rFonts w:ascii="Times New Roman" w:hAnsi="Times New Roman" w:cs="Times New Roman" w:hint="eastAsia"/>
          <w:b/>
          <w:bCs/>
          <w:noProof/>
          <w:sz w:val="22"/>
          <w:szCs w:val="22"/>
        </w:rPr>
        <w:t>；</w:t>
      </w:r>
      <w:r w:rsidR="00FC21D6" w:rsidRPr="000A634F">
        <w:rPr>
          <w:rFonts w:ascii="Times New Roman" w:hAnsi="Times New Roman" w:cs="Times New Roman"/>
          <w:b/>
          <w:bCs/>
          <w:noProof/>
          <w:sz w:val="22"/>
          <w:szCs w:val="22"/>
        </w:rPr>
        <w:t>EQ-5D</w:t>
      </w:r>
      <w:r w:rsidR="00FC21D6" w:rsidRPr="000A634F">
        <w:rPr>
          <w:rFonts w:ascii="Times New Roman" w:hAnsi="Times New Roman" w:cs="Times New Roman" w:hint="eastAsia"/>
          <w:b/>
          <w:bCs/>
          <w:noProof/>
          <w:sz w:val="22"/>
          <w:szCs w:val="22"/>
        </w:rPr>
        <w:t>，</w:t>
      </w:r>
      <w:r w:rsidR="00FC21D6" w:rsidRPr="000A634F">
        <w:rPr>
          <w:rFonts w:ascii="Times New Roman" w:hAnsi="Times New Roman" w:cs="Times New Roman"/>
          <w:b/>
          <w:bCs/>
          <w:noProof/>
          <w:sz w:val="22"/>
          <w:szCs w:val="22"/>
        </w:rPr>
        <w:t xml:space="preserve">EuroQol-5D </w:t>
      </w:r>
      <w:r w:rsidR="00FC21D6" w:rsidRPr="000A634F">
        <w:rPr>
          <w:rFonts w:ascii="Times New Roman" w:hAnsi="Times New Roman" w:cs="Times New Roman" w:hint="eastAsia"/>
          <w:b/>
          <w:bCs/>
          <w:noProof/>
          <w:sz w:val="22"/>
          <w:szCs w:val="22"/>
        </w:rPr>
        <w:t>Q</w:t>
      </w:r>
      <w:r w:rsidR="00FC21D6" w:rsidRPr="000A634F">
        <w:rPr>
          <w:rFonts w:ascii="Times New Roman" w:hAnsi="Times New Roman" w:cs="Times New Roman"/>
          <w:b/>
          <w:bCs/>
          <w:noProof/>
          <w:sz w:val="22"/>
          <w:szCs w:val="22"/>
        </w:rPr>
        <w:t>uestionnaire</w:t>
      </w:r>
      <w:r w:rsidR="00FC21D6" w:rsidRPr="000A634F">
        <w:rPr>
          <w:rFonts w:ascii="Times New Roman" w:hAnsi="Times New Roman" w:cs="Times New Roman" w:hint="eastAsia"/>
          <w:b/>
          <w:bCs/>
          <w:noProof/>
          <w:sz w:val="22"/>
          <w:szCs w:val="22"/>
        </w:rPr>
        <w:t>；</w:t>
      </w:r>
      <w:r w:rsidR="00FC21D6" w:rsidRPr="000A634F">
        <w:rPr>
          <w:rFonts w:ascii="Times New Roman" w:hAnsi="Times New Roman" w:cs="Times New Roman"/>
          <w:b/>
          <w:bCs/>
          <w:noProof/>
          <w:sz w:val="22"/>
          <w:szCs w:val="22"/>
        </w:rPr>
        <w:t>NIHSS, National Institutes of Health Stroke Scal</w:t>
      </w:r>
      <w:r w:rsidR="00FC21D6" w:rsidRPr="000A634F">
        <w:rPr>
          <w:rFonts w:ascii="Times New Roman" w:hAnsi="Times New Roman" w:cs="Times New Roman" w:hint="eastAsia"/>
          <w:b/>
          <w:bCs/>
          <w:noProof/>
          <w:sz w:val="22"/>
          <w:szCs w:val="22"/>
        </w:rPr>
        <w:t>e.</w:t>
      </w:r>
    </w:p>
    <w:sectPr w:rsidR="00054426" w:rsidRPr="00E15559" w:rsidSect="005A5A0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1120C8" w14:textId="77777777" w:rsidR="009F268C" w:rsidRDefault="009F268C" w:rsidP="00CD667D">
      <w:r>
        <w:separator/>
      </w:r>
    </w:p>
  </w:endnote>
  <w:endnote w:type="continuationSeparator" w:id="0">
    <w:p w14:paraId="5C750D08" w14:textId="77777777" w:rsidR="009F268C" w:rsidRDefault="009F268C" w:rsidP="00CD6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D66C4" w14:textId="77777777" w:rsidR="009F268C" w:rsidRDefault="009F268C" w:rsidP="00CD667D">
      <w:r>
        <w:separator/>
      </w:r>
    </w:p>
  </w:footnote>
  <w:footnote w:type="continuationSeparator" w:id="0">
    <w:p w14:paraId="6BC23826" w14:textId="77777777" w:rsidR="009F268C" w:rsidRDefault="009F268C" w:rsidP="00CD66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A1700"/>
    <w:multiLevelType w:val="multilevel"/>
    <w:tmpl w:val="44DE5D1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4D277A3"/>
    <w:multiLevelType w:val="multilevel"/>
    <w:tmpl w:val="06BCB5C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69063681">
    <w:abstractNumId w:val="0"/>
    <w:lvlOverride w:ilvl="0">
      <w:lvl w:ilvl="0">
        <w:numFmt w:val="decimal"/>
        <w:lvlText w:val="%1."/>
        <w:lvlJc w:val="left"/>
      </w:lvl>
    </w:lvlOverride>
  </w:num>
  <w:num w:numId="2" w16cid:durableId="346754243">
    <w:abstractNumId w:val="1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xpaf0d8ttp05e05rc5fr28tfawsv505vw2&quot;&gt;2023&lt;record-ids&gt;&lt;item&gt;17648&lt;/item&gt;&lt;item&gt;25824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3F291C"/>
    <w:rsid w:val="00004E49"/>
    <w:rsid w:val="000052B9"/>
    <w:rsid w:val="00006B91"/>
    <w:rsid w:val="00007BDE"/>
    <w:rsid w:val="00017CB3"/>
    <w:rsid w:val="00021E7A"/>
    <w:rsid w:val="00027972"/>
    <w:rsid w:val="00031A6B"/>
    <w:rsid w:val="00034FBB"/>
    <w:rsid w:val="00037966"/>
    <w:rsid w:val="000479D1"/>
    <w:rsid w:val="00054426"/>
    <w:rsid w:val="00054752"/>
    <w:rsid w:val="00054F16"/>
    <w:rsid w:val="00081ACD"/>
    <w:rsid w:val="000A4984"/>
    <w:rsid w:val="000A634F"/>
    <w:rsid w:val="000B4A34"/>
    <w:rsid w:val="000C7C1B"/>
    <w:rsid w:val="000D21B0"/>
    <w:rsid w:val="000D25F9"/>
    <w:rsid w:val="000D4BA5"/>
    <w:rsid w:val="000F2BE4"/>
    <w:rsid w:val="001129C4"/>
    <w:rsid w:val="00112A5A"/>
    <w:rsid w:val="00113108"/>
    <w:rsid w:val="0012266E"/>
    <w:rsid w:val="0013621F"/>
    <w:rsid w:val="001378A5"/>
    <w:rsid w:val="001460A0"/>
    <w:rsid w:val="00147651"/>
    <w:rsid w:val="00157B56"/>
    <w:rsid w:val="00164B98"/>
    <w:rsid w:val="00171DD4"/>
    <w:rsid w:val="00177EC8"/>
    <w:rsid w:val="0018126C"/>
    <w:rsid w:val="001973A3"/>
    <w:rsid w:val="001A0E8A"/>
    <w:rsid w:val="001A5D2E"/>
    <w:rsid w:val="001B4D50"/>
    <w:rsid w:val="001B526C"/>
    <w:rsid w:val="001C3D1C"/>
    <w:rsid w:val="001D112E"/>
    <w:rsid w:val="001D5FA1"/>
    <w:rsid w:val="001F1D1F"/>
    <w:rsid w:val="001F3413"/>
    <w:rsid w:val="002074A1"/>
    <w:rsid w:val="002278FE"/>
    <w:rsid w:val="0023274C"/>
    <w:rsid w:val="002328CC"/>
    <w:rsid w:val="00237A1C"/>
    <w:rsid w:val="0024025B"/>
    <w:rsid w:val="00250FD3"/>
    <w:rsid w:val="0025251D"/>
    <w:rsid w:val="0025339C"/>
    <w:rsid w:val="0025373D"/>
    <w:rsid w:val="00273BA5"/>
    <w:rsid w:val="00280A70"/>
    <w:rsid w:val="002840B1"/>
    <w:rsid w:val="002843AA"/>
    <w:rsid w:val="00296A44"/>
    <w:rsid w:val="0029731F"/>
    <w:rsid w:val="00297DDA"/>
    <w:rsid w:val="002A5017"/>
    <w:rsid w:val="002A5AF8"/>
    <w:rsid w:val="002B0B6D"/>
    <w:rsid w:val="002D640E"/>
    <w:rsid w:val="002E05C0"/>
    <w:rsid w:val="002E1559"/>
    <w:rsid w:val="002F37F0"/>
    <w:rsid w:val="003019CB"/>
    <w:rsid w:val="0031765D"/>
    <w:rsid w:val="003351A8"/>
    <w:rsid w:val="00344AF0"/>
    <w:rsid w:val="003536F5"/>
    <w:rsid w:val="00355851"/>
    <w:rsid w:val="0036523D"/>
    <w:rsid w:val="00380B1F"/>
    <w:rsid w:val="00380C9C"/>
    <w:rsid w:val="003821D4"/>
    <w:rsid w:val="003857C1"/>
    <w:rsid w:val="00385973"/>
    <w:rsid w:val="003916CA"/>
    <w:rsid w:val="003937F1"/>
    <w:rsid w:val="003960EB"/>
    <w:rsid w:val="003A05B7"/>
    <w:rsid w:val="003A1770"/>
    <w:rsid w:val="003A3923"/>
    <w:rsid w:val="003A635B"/>
    <w:rsid w:val="003B0FA4"/>
    <w:rsid w:val="003B185D"/>
    <w:rsid w:val="003B3FC5"/>
    <w:rsid w:val="003E1073"/>
    <w:rsid w:val="003F23A3"/>
    <w:rsid w:val="003F291C"/>
    <w:rsid w:val="00423497"/>
    <w:rsid w:val="00424DF7"/>
    <w:rsid w:val="004272CE"/>
    <w:rsid w:val="00441375"/>
    <w:rsid w:val="0044628E"/>
    <w:rsid w:val="00447911"/>
    <w:rsid w:val="00464806"/>
    <w:rsid w:val="0047474E"/>
    <w:rsid w:val="004811BE"/>
    <w:rsid w:val="0049067F"/>
    <w:rsid w:val="00491FD8"/>
    <w:rsid w:val="00495853"/>
    <w:rsid w:val="0049666C"/>
    <w:rsid w:val="004A0F79"/>
    <w:rsid w:val="004A115A"/>
    <w:rsid w:val="004A1E91"/>
    <w:rsid w:val="004A45B6"/>
    <w:rsid w:val="004B5163"/>
    <w:rsid w:val="004C4165"/>
    <w:rsid w:val="004C5180"/>
    <w:rsid w:val="004C5D06"/>
    <w:rsid w:val="004D68AA"/>
    <w:rsid w:val="004F1516"/>
    <w:rsid w:val="00512F3F"/>
    <w:rsid w:val="00513C97"/>
    <w:rsid w:val="00514A34"/>
    <w:rsid w:val="00514DDF"/>
    <w:rsid w:val="00535398"/>
    <w:rsid w:val="00541C5A"/>
    <w:rsid w:val="00550A6B"/>
    <w:rsid w:val="00560AA9"/>
    <w:rsid w:val="005658B0"/>
    <w:rsid w:val="00565F75"/>
    <w:rsid w:val="005712D2"/>
    <w:rsid w:val="0057355E"/>
    <w:rsid w:val="005835B6"/>
    <w:rsid w:val="00584B4A"/>
    <w:rsid w:val="00585D67"/>
    <w:rsid w:val="005868AA"/>
    <w:rsid w:val="00594CCB"/>
    <w:rsid w:val="005A0093"/>
    <w:rsid w:val="005A5A06"/>
    <w:rsid w:val="005B0012"/>
    <w:rsid w:val="005B1EFD"/>
    <w:rsid w:val="005C162D"/>
    <w:rsid w:val="005C4683"/>
    <w:rsid w:val="005D0856"/>
    <w:rsid w:val="005D3789"/>
    <w:rsid w:val="005F16F8"/>
    <w:rsid w:val="005F4714"/>
    <w:rsid w:val="005F7674"/>
    <w:rsid w:val="006152C8"/>
    <w:rsid w:val="006179CF"/>
    <w:rsid w:val="0062156C"/>
    <w:rsid w:val="00621B49"/>
    <w:rsid w:val="006352B6"/>
    <w:rsid w:val="006352C8"/>
    <w:rsid w:val="006446AF"/>
    <w:rsid w:val="00655B5E"/>
    <w:rsid w:val="006703F8"/>
    <w:rsid w:val="00675CB5"/>
    <w:rsid w:val="0069400D"/>
    <w:rsid w:val="0069532C"/>
    <w:rsid w:val="00697CAD"/>
    <w:rsid w:val="006A1C11"/>
    <w:rsid w:val="006A29B4"/>
    <w:rsid w:val="006B07A8"/>
    <w:rsid w:val="006B1B4B"/>
    <w:rsid w:val="006B4D23"/>
    <w:rsid w:val="006C4F29"/>
    <w:rsid w:val="006E1A46"/>
    <w:rsid w:val="006E5784"/>
    <w:rsid w:val="00700158"/>
    <w:rsid w:val="007156DC"/>
    <w:rsid w:val="00723345"/>
    <w:rsid w:val="007261C5"/>
    <w:rsid w:val="0073734B"/>
    <w:rsid w:val="00750D3C"/>
    <w:rsid w:val="007571FD"/>
    <w:rsid w:val="007609AF"/>
    <w:rsid w:val="007647BA"/>
    <w:rsid w:val="00764A95"/>
    <w:rsid w:val="00785BE2"/>
    <w:rsid w:val="0078610B"/>
    <w:rsid w:val="007A06CD"/>
    <w:rsid w:val="007A1992"/>
    <w:rsid w:val="007A7BE4"/>
    <w:rsid w:val="007B3DA9"/>
    <w:rsid w:val="007C3B25"/>
    <w:rsid w:val="007C7F91"/>
    <w:rsid w:val="007D4E11"/>
    <w:rsid w:val="007E1D78"/>
    <w:rsid w:val="007E2D98"/>
    <w:rsid w:val="007F7804"/>
    <w:rsid w:val="0080428B"/>
    <w:rsid w:val="00821D70"/>
    <w:rsid w:val="0082739C"/>
    <w:rsid w:val="008506DB"/>
    <w:rsid w:val="008554A2"/>
    <w:rsid w:val="00856257"/>
    <w:rsid w:val="00865BA4"/>
    <w:rsid w:val="008732DA"/>
    <w:rsid w:val="0087729A"/>
    <w:rsid w:val="00882D93"/>
    <w:rsid w:val="00896C19"/>
    <w:rsid w:val="008A5DF0"/>
    <w:rsid w:val="008A75E4"/>
    <w:rsid w:val="008D56A4"/>
    <w:rsid w:val="008D7727"/>
    <w:rsid w:val="008E586E"/>
    <w:rsid w:val="008E5BF9"/>
    <w:rsid w:val="008E7F2A"/>
    <w:rsid w:val="008F2A5F"/>
    <w:rsid w:val="009209AD"/>
    <w:rsid w:val="00922211"/>
    <w:rsid w:val="00924CCA"/>
    <w:rsid w:val="009339CC"/>
    <w:rsid w:val="009348BE"/>
    <w:rsid w:val="009430AA"/>
    <w:rsid w:val="00961936"/>
    <w:rsid w:val="009634E0"/>
    <w:rsid w:val="00976683"/>
    <w:rsid w:val="00985D65"/>
    <w:rsid w:val="009A4930"/>
    <w:rsid w:val="009A5EED"/>
    <w:rsid w:val="009B2B94"/>
    <w:rsid w:val="009B6BB6"/>
    <w:rsid w:val="009C3628"/>
    <w:rsid w:val="009F02A0"/>
    <w:rsid w:val="009F268C"/>
    <w:rsid w:val="00A0568C"/>
    <w:rsid w:val="00A16E6C"/>
    <w:rsid w:val="00A32E10"/>
    <w:rsid w:val="00A33CDB"/>
    <w:rsid w:val="00A44AF9"/>
    <w:rsid w:val="00A51C9B"/>
    <w:rsid w:val="00A62CFB"/>
    <w:rsid w:val="00A634E6"/>
    <w:rsid w:val="00A703C8"/>
    <w:rsid w:val="00A97F67"/>
    <w:rsid w:val="00AA5EF8"/>
    <w:rsid w:val="00AB100D"/>
    <w:rsid w:val="00AB3136"/>
    <w:rsid w:val="00AB61A9"/>
    <w:rsid w:val="00AC1E89"/>
    <w:rsid w:val="00AC5BB1"/>
    <w:rsid w:val="00AD0B13"/>
    <w:rsid w:val="00AE0CD9"/>
    <w:rsid w:val="00AE3B95"/>
    <w:rsid w:val="00AF620A"/>
    <w:rsid w:val="00B26537"/>
    <w:rsid w:val="00B46CFD"/>
    <w:rsid w:val="00B548B8"/>
    <w:rsid w:val="00B734F1"/>
    <w:rsid w:val="00B84BBC"/>
    <w:rsid w:val="00B86B39"/>
    <w:rsid w:val="00BA1865"/>
    <w:rsid w:val="00BA299F"/>
    <w:rsid w:val="00BB0763"/>
    <w:rsid w:val="00BB4FFB"/>
    <w:rsid w:val="00BB679D"/>
    <w:rsid w:val="00BB73CC"/>
    <w:rsid w:val="00BC2E99"/>
    <w:rsid w:val="00BD1E48"/>
    <w:rsid w:val="00BD2193"/>
    <w:rsid w:val="00BE1012"/>
    <w:rsid w:val="00BE2539"/>
    <w:rsid w:val="00BF1268"/>
    <w:rsid w:val="00BF6F54"/>
    <w:rsid w:val="00BF6F6E"/>
    <w:rsid w:val="00C0394B"/>
    <w:rsid w:val="00C11909"/>
    <w:rsid w:val="00C15DE9"/>
    <w:rsid w:val="00C204B4"/>
    <w:rsid w:val="00C261BE"/>
    <w:rsid w:val="00C26E4D"/>
    <w:rsid w:val="00C2702F"/>
    <w:rsid w:val="00C27CF6"/>
    <w:rsid w:val="00C53C31"/>
    <w:rsid w:val="00C5403D"/>
    <w:rsid w:val="00C62217"/>
    <w:rsid w:val="00C71A76"/>
    <w:rsid w:val="00C73532"/>
    <w:rsid w:val="00C96690"/>
    <w:rsid w:val="00CB6C9E"/>
    <w:rsid w:val="00CD138D"/>
    <w:rsid w:val="00CD667D"/>
    <w:rsid w:val="00CE2602"/>
    <w:rsid w:val="00CE6472"/>
    <w:rsid w:val="00CE7AEF"/>
    <w:rsid w:val="00D03C5B"/>
    <w:rsid w:val="00D049F4"/>
    <w:rsid w:val="00D148D7"/>
    <w:rsid w:val="00D24646"/>
    <w:rsid w:val="00D342D5"/>
    <w:rsid w:val="00D3678F"/>
    <w:rsid w:val="00D40E46"/>
    <w:rsid w:val="00D42C6D"/>
    <w:rsid w:val="00D43B31"/>
    <w:rsid w:val="00D4497A"/>
    <w:rsid w:val="00D616E0"/>
    <w:rsid w:val="00D6499D"/>
    <w:rsid w:val="00D7655E"/>
    <w:rsid w:val="00D80F0B"/>
    <w:rsid w:val="00D85A0A"/>
    <w:rsid w:val="00D916C0"/>
    <w:rsid w:val="00D91F8A"/>
    <w:rsid w:val="00DA442C"/>
    <w:rsid w:val="00DB1DAA"/>
    <w:rsid w:val="00DB324C"/>
    <w:rsid w:val="00DC6515"/>
    <w:rsid w:val="00DC671E"/>
    <w:rsid w:val="00DD650A"/>
    <w:rsid w:val="00DE0E10"/>
    <w:rsid w:val="00DE43CD"/>
    <w:rsid w:val="00DE6FA3"/>
    <w:rsid w:val="00DF51C5"/>
    <w:rsid w:val="00E014A3"/>
    <w:rsid w:val="00E15559"/>
    <w:rsid w:val="00E2604F"/>
    <w:rsid w:val="00E264F7"/>
    <w:rsid w:val="00E27819"/>
    <w:rsid w:val="00E44D2C"/>
    <w:rsid w:val="00E4749C"/>
    <w:rsid w:val="00E47AA0"/>
    <w:rsid w:val="00E62739"/>
    <w:rsid w:val="00E637B8"/>
    <w:rsid w:val="00E67F67"/>
    <w:rsid w:val="00E76EB0"/>
    <w:rsid w:val="00E82E03"/>
    <w:rsid w:val="00E85023"/>
    <w:rsid w:val="00E9312F"/>
    <w:rsid w:val="00E94572"/>
    <w:rsid w:val="00EA01A1"/>
    <w:rsid w:val="00EA1789"/>
    <w:rsid w:val="00EB494C"/>
    <w:rsid w:val="00EC5378"/>
    <w:rsid w:val="00ED16E8"/>
    <w:rsid w:val="00ED69EF"/>
    <w:rsid w:val="00EF3104"/>
    <w:rsid w:val="00EF434A"/>
    <w:rsid w:val="00F064DD"/>
    <w:rsid w:val="00F14D19"/>
    <w:rsid w:val="00F20AC3"/>
    <w:rsid w:val="00F248BB"/>
    <w:rsid w:val="00F52C70"/>
    <w:rsid w:val="00F539A7"/>
    <w:rsid w:val="00F62BFB"/>
    <w:rsid w:val="00F716D6"/>
    <w:rsid w:val="00F85147"/>
    <w:rsid w:val="00F91EA5"/>
    <w:rsid w:val="00F973C4"/>
    <w:rsid w:val="00FA3C67"/>
    <w:rsid w:val="00FA724C"/>
    <w:rsid w:val="00FC21D6"/>
    <w:rsid w:val="00FD3746"/>
    <w:rsid w:val="00FD49EB"/>
    <w:rsid w:val="00FD5139"/>
    <w:rsid w:val="00FE1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DF7B9D"/>
  <w15:chartTrackingRefBased/>
  <w15:docId w15:val="{3C364A27-72E6-8743-97A1-69CAAF546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74A1"/>
    <w:pPr>
      <w:widowControl w:val="0"/>
      <w:spacing w:after="120" w:line="360" w:lineRule="auto"/>
      <w:jc w:val="both"/>
    </w:pPr>
    <w:rPr>
      <w:rFonts w:ascii="Perpetua" w:hAnsi="Perpetua"/>
      <w:sz w:val="24"/>
    </w:rPr>
  </w:style>
  <w:style w:type="paragraph" w:styleId="1">
    <w:name w:val="heading 1"/>
    <w:basedOn w:val="a"/>
    <w:next w:val="a"/>
    <w:link w:val="10"/>
    <w:uiPriority w:val="9"/>
    <w:qFormat/>
    <w:rsid w:val="003F291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29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29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291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291C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291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291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291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291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291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F29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F29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F291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F291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F291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F291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F291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F291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F291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F29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291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F29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29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F29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291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F291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F29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F291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F291C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a"/>
    <w:rsid w:val="003F291C"/>
    <w:pPr>
      <w:widowControl/>
      <w:jc w:val="left"/>
    </w:pPr>
    <w:rPr>
      <w:rFonts w:ascii="Helvetica" w:eastAsia="宋体" w:hAnsi="Helvetica" w:cs="宋体"/>
      <w:color w:val="141413"/>
      <w:kern w:val="0"/>
      <w:sz w:val="15"/>
      <w:szCs w:val="15"/>
      <w14:ligatures w14:val="none"/>
    </w:rPr>
  </w:style>
  <w:style w:type="character" w:customStyle="1" w:styleId="s1">
    <w:name w:val="s1"/>
    <w:basedOn w:val="a0"/>
    <w:rsid w:val="005B0012"/>
    <w:rPr>
      <w:rFonts w:ascii="Helvetica" w:hAnsi="Helvetica" w:hint="default"/>
      <w:sz w:val="9"/>
      <w:szCs w:val="9"/>
    </w:rPr>
  </w:style>
  <w:style w:type="table" w:styleId="ae">
    <w:name w:val="Table Grid"/>
    <w:basedOn w:val="a1"/>
    <w:uiPriority w:val="39"/>
    <w:qFormat/>
    <w:rsid w:val="006179CF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f">
    <w:name w:val="No Spacing"/>
    <w:link w:val="af0"/>
    <w:uiPriority w:val="1"/>
    <w:qFormat/>
    <w:rsid w:val="00424DF7"/>
    <w:pPr>
      <w:widowControl w:val="0"/>
      <w:jc w:val="both"/>
    </w:pPr>
  </w:style>
  <w:style w:type="character" w:styleId="af1">
    <w:name w:val="Subtle Reference"/>
    <w:basedOn w:val="a0"/>
    <w:uiPriority w:val="31"/>
    <w:qFormat/>
    <w:rsid w:val="00424DF7"/>
    <w:rPr>
      <w:smallCaps/>
      <w:color w:val="5A5A5A" w:themeColor="text1" w:themeTint="A5"/>
    </w:rPr>
  </w:style>
  <w:style w:type="character" w:customStyle="1" w:styleId="apple-converted-space">
    <w:name w:val="apple-converted-space"/>
    <w:basedOn w:val="a0"/>
    <w:rsid w:val="002843AA"/>
  </w:style>
  <w:style w:type="paragraph" w:customStyle="1" w:styleId="temp-li">
    <w:name w:val="temp-li"/>
    <w:basedOn w:val="a"/>
    <w:rsid w:val="00C270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14:ligatures w14:val="none"/>
    </w:rPr>
  </w:style>
  <w:style w:type="character" w:styleId="af2">
    <w:name w:val="Strong"/>
    <w:basedOn w:val="a0"/>
    <w:uiPriority w:val="22"/>
    <w:qFormat/>
    <w:rsid w:val="00C15DE9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0D25F9"/>
    <w:pPr>
      <w:jc w:val="center"/>
    </w:pPr>
    <w:rPr>
      <w:rFonts w:ascii="DengXian" w:eastAsia="DengXian" w:hAnsi="DengXian"/>
      <w:sz w:val="20"/>
    </w:rPr>
  </w:style>
  <w:style w:type="character" w:customStyle="1" w:styleId="af0">
    <w:name w:val="无间隔 字符"/>
    <w:basedOn w:val="a0"/>
    <w:link w:val="af"/>
    <w:uiPriority w:val="1"/>
    <w:rsid w:val="000D25F9"/>
  </w:style>
  <w:style w:type="character" w:customStyle="1" w:styleId="EndNoteBibliographyTitle0">
    <w:name w:val="EndNote Bibliography Title 字符"/>
    <w:basedOn w:val="af0"/>
    <w:link w:val="EndNoteBibliographyTitle"/>
    <w:rsid w:val="000D25F9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0D25F9"/>
    <w:pPr>
      <w:spacing w:line="240" w:lineRule="auto"/>
      <w:jc w:val="left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f0"/>
    <w:link w:val="EndNoteBibliography"/>
    <w:rsid w:val="000D25F9"/>
    <w:rPr>
      <w:rFonts w:ascii="DengXian" w:eastAsia="DengXian" w:hAnsi="DengXian"/>
      <w:sz w:val="20"/>
    </w:rPr>
  </w:style>
  <w:style w:type="paragraph" w:customStyle="1" w:styleId="EndNoteCategoryHeading">
    <w:name w:val="EndNote Category Heading"/>
    <w:basedOn w:val="a"/>
    <w:link w:val="EndNoteCategoryHeading0"/>
    <w:rsid w:val="000D25F9"/>
    <w:pPr>
      <w:spacing w:before="120"/>
      <w:jc w:val="left"/>
    </w:pPr>
    <w:rPr>
      <w:b/>
    </w:rPr>
  </w:style>
  <w:style w:type="character" w:customStyle="1" w:styleId="EndNoteCategoryHeading0">
    <w:name w:val="EndNote Category Heading 字符"/>
    <w:basedOn w:val="a0"/>
    <w:link w:val="EndNoteCategoryHeading"/>
    <w:rsid w:val="000D25F9"/>
    <w:rPr>
      <w:b/>
    </w:rPr>
  </w:style>
  <w:style w:type="paragraph" w:customStyle="1" w:styleId="p2">
    <w:name w:val="p2"/>
    <w:basedOn w:val="a"/>
    <w:rsid w:val="008E7F2A"/>
    <w:pPr>
      <w:widowControl/>
      <w:jc w:val="left"/>
    </w:pPr>
    <w:rPr>
      <w:rFonts w:ascii="Helvetica" w:eastAsia="宋体" w:hAnsi="Helvetica" w:cs="宋体"/>
      <w:color w:val="0000FF"/>
      <w:kern w:val="0"/>
      <w:sz w:val="15"/>
      <w:szCs w:val="15"/>
      <w14:ligatures w14:val="none"/>
    </w:rPr>
  </w:style>
  <w:style w:type="paragraph" w:styleId="af3">
    <w:name w:val="Revision"/>
    <w:hidden/>
    <w:uiPriority w:val="99"/>
    <w:semiHidden/>
    <w:rsid w:val="00E9312F"/>
  </w:style>
  <w:style w:type="character" w:styleId="af4">
    <w:name w:val="annotation reference"/>
    <w:basedOn w:val="a0"/>
    <w:uiPriority w:val="99"/>
    <w:semiHidden/>
    <w:unhideWhenUsed/>
    <w:rsid w:val="00865BA4"/>
    <w:rPr>
      <w:sz w:val="21"/>
      <w:szCs w:val="21"/>
    </w:rPr>
  </w:style>
  <w:style w:type="paragraph" w:styleId="af5">
    <w:name w:val="annotation text"/>
    <w:basedOn w:val="a"/>
    <w:link w:val="af6"/>
    <w:uiPriority w:val="99"/>
    <w:unhideWhenUsed/>
    <w:rsid w:val="00865BA4"/>
    <w:pPr>
      <w:jc w:val="left"/>
    </w:pPr>
  </w:style>
  <w:style w:type="character" w:customStyle="1" w:styleId="af6">
    <w:name w:val="批注文字 字符"/>
    <w:basedOn w:val="a0"/>
    <w:link w:val="af5"/>
    <w:uiPriority w:val="99"/>
    <w:rsid w:val="00865BA4"/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865BA4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865BA4"/>
    <w:rPr>
      <w:b/>
      <w:bCs/>
    </w:rPr>
  </w:style>
  <w:style w:type="paragraph" w:styleId="af9">
    <w:name w:val="header"/>
    <w:basedOn w:val="a"/>
    <w:link w:val="afa"/>
    <w:uiPriority w:val="99"/>
    <w:unhideWhenUsed/>
    <w:rsid w:val="00CD66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a">
    <w:name w:val="页眉 字符"/>
    <w:basedOn w:val="a0"/>
    <w:link w:val="af9"/>
    <w:uiPriority w:val="99"/>
    <w:rsid w:val="00CD667D"/>
    <w:rPr>
      <w:sz w:val="18"/>
      <w:szCs w:val="18"/>
    </w:rPr>
  </w:style>
  <w:style w:type="paragraph" w:styleId="afb">
    <w:name w:val="footer"/>
    <w:basedOn w:val="a"/>
    <w:link w:val="afc"/>
    <w:uiPriority w:val="99"/>
    <w:unhideWhenUsed/>
    <w:rsid w:val="00CD66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c">
    <w:name w:val="页脚 字符"/>
    <w:basedOn w:val="a0"/>
    <w:link w:val="afb"/>
    <w:uiPriority w:val="99"/>
    <w:rsid w:val="00CD667D"/>
    <w:rPr>
      <w:sz w:val="18"/>
      <w:szCs w:val="18"/>
    </w:rPr>
  </w:style>
  <w:style w:type="table" w:styleId="21">
    <w:name w:val="Plain Table 2"/>
    <w:basedOn w:val="a1"/>
    <w:uiPriority w:val="42"/>
    <w:rsid w:val="00DA442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6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66973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5991149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295233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336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7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3</Words>
  <Characters>973</Characters>
  <Application>Microsoft Office Word</Application>
  <DocSecurity>0</DocSecurity>
  <Lines>44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wang</dc:creator>
  <cp:keywords/>
  <dc:description/>
  <cp:lastModifiedBy>li wang</cp:lastModifiedBy>
  <cp:revision>8</cp:revision>
  <dcterms:created xsi:type="dcterms:W3CDTF">2026-05-22T23:47:00Z</dcterms:created>
  <dcterms:modified xsi:type="dcterms:W3CDTF">2026-05-24T15:01:00Z</dcterms:modified>
</cp:coreProperties>
</file>